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A8B99" w14:textId="77777777" w:rsidR="00AF699C" w:rsidRPr="00DB736C" w:rsidRDefault="00AF699C" w:rsidP="00AF699C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42A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 w:rsidRPr="00C33D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armacophore features per CYP450 isoform</w:t>
      </w:r>
    </w:p>
    <w:p w14:paraId="117A21B6" w14:textId="77777777" w:rsidR="00AF699C" w:rsidRPr="003D7F4A" w:rsidRDefault="00AF699C" w:rsidP="00AF699C">
      <w:pPr>
        <w:keepNext/>
        <w:spacing w:after="0" w:line="240" w:lineRule="auto"/>
        <w:rPr>
          <w:color w:val="44546A"/>
          <w:sz w:val="18"/>
          <w:szCs w:val="18"/>
          <w:lang w:val="en-US"/>
        </w:rPr>
      </w:pPr>
    </w:p>
    <w:tbl>
      <w:tblPr>
        <w:tblW w:w="934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593"/>
        <w:gridCol w:w="1809"/>
        <w:gridCol w:w="2415"/>
        <w:gridCol w:w="2111"/>
      </w:tblGrid>
      <w:tr w:rsidR="00AF699C" w14:paraId="7F87785A" w14:textId="77777777" w:rsidTr="00A54C59">
        <w:trPr>
          <w:trHeight w:val="321"/>
        </w:trPr>
        <w:tc>
          <w:tcPr>
            <w:tcW w:w="141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6BEE47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7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P450 isofor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7928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A0E53E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ophore Features</w:t>
            </w:r>
          </w:p>
        </w:tc>
      </w:tr>
      <w:tr w:rsidR="00AF699C" w14:paraId="18324DD5" w14:textId="77777777" w:rsidTr="00A54C59">
        <w:trPr>
          <w:trHeight w:val="176"/>
        </w:trPr>
        <w:tc>
          <w:tcPr>
            <w:tcW w:w="141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210611" w14:textId="77777777" w:rsidR="00AF699C" w:rsidRPr="00DB736C" w:rsidRDefault="00AF699C" w:rsidP="00A54C59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F266E9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omatic</w:t>
            </w:r>
          </w:p>
        </w:tc>
        <w:tc>
          <w:tcPr>
            <w:tcW w:w="18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62BCFB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obic</w:t>
            </w:r>
          </w:p>
        </w:tc>
        <w:tc>
          <w:tcPr>
            <w:tcW w:w="24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F8B5D6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gen Acceptor</w:t>
            </w:r>
          </w:p>
        </w:tc>
        <w:tc>
          <w:tcPr>
            <w:tcW w:w="2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64A59E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gen Donor</w:t>
            </w:r>
          </w:p>
        </w:tc>
      </w:tr>
      <w:tr w:rsidR="00AF699C" w14:paraId="7E427EC7" w14:textId="77777777" w:rsidTr="00A54C59">
        <w:trPr>
          <w:trHeight w:val="321"/>
        </w:trPr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E09707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CYP1A2</w:t>
            </w:r>
          </w:p>
        </w:tc>
        <w:tc>
          <w:tcPr>
            <w:tcW w:w="15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0EDFA8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A6EA06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6CD8A5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1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C0246E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699C" w14:paraId="378032CA" w14:textId="77777777" w:rsidTr="00A54C59">
        <w:trPr>
          <w:trHeight w:val="321"/>
        </w:trPr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068B02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CYP2A6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0FA92A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D97725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BC7378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A6C92A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699C" w14:paraId="49EF869B" w14:textId="77777777" w:rsidTr="00A54C59">
        <w:trPr>
          <w:trHeight w:val="335"/>
        </w:trPr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2943C0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CYP2B6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190AD1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C0ED9B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6852EA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419B4C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699C" w14:paraId="21C1A36E" w14:textId="77777777" w:rsidTr="00A54C59">
        <w:trPr>
          <w:trHeight w:val="321"/>
        </w:trPr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0BB38A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CYP2C9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F376B2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1D6209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469ECD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470CC4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699C" w14:paraId="431AA3FA" w14:textId="77777777" w:rsidTr="00A54C59">
        <w:trPr>
          <w:trHeight w:val="321"/>
        </w:trPr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A77FD7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CYP2C19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E01C84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B2E3C0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D7F087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33323A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699C" w14:paraId="7073B04B" w14:textId="77777777" w:rsidTr="00A54C59">
        <w:trPr>
          <w:trHeight w:val="321"/>
        </w:trPr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117D8B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CYP2D6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0A2186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B4FE67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907E66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4DE5BF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699C" w14:paraId="41C44BA9" w14:textId="77777777" w:rsidTr="00A54C59">
        <w:trPr>
          <w:trHeight w:val="321"/>
        </w:trPr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3F1A45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CYP3A4</w:t>
            </w:r>
          </w:p>
        </w:tc>
        <w:tc>
          <w:tcPr>
            <w:tcW w:w="15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DF87A3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631F06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AA2CD4" w14:textId="77777777" w:rsidR="00AF699C" w:rsidRPr="00DB736C" w:rsidRDefault="00AF699C" w:rsidP="00A54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1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86A066" w14:textId="77777777" w:rsidR="00AF699C" w:rsidRPr="00DB736C" w:rsidRDefault="00AF699C" w:rsidP="00A54C59">
            <w:pPr>
              <w:keepNext/>
              <w:tabs>
                <w:tab w:val="center" w:pos="72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3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FCAC85D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99C"/>
    <w:rsid w:val="00AF699C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4C218"/>
  <w15:chartTrackingRefBased/>
  <w15:docId w15:val="{0D286069-8070-44F6-993A-5739CC138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99C"/>
    <w:rPr>
      <w:rFonts w:ascii="Calibri" w:eastAsia="Calibri" w:hAnsi="Calibri" w:cs="Calibri"/>
      <w:kern w:val="0"/>
      <w:lang w:val="el-GR" w:eastAsia="el-G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7-03T09:23:00Z</dcterms:created>
  <dcterms:modified xsi:type="dcterms:W3CDTF">2023-07-03T09:23:00Z</dcterms:modified>
</cp:coreProperties>
</file>